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A242DB" w14:textId="77777777" w:rsidR="006D6E76" w:rsidRDefault="006D6E76"/>
    <w:p w14:paraId="115BA0E7" w14:textId="77777777" w:rsidR="006D6E76" w:rsidRDefault="00CE4799" w:rsidP="002F54EE">
      <w:pPr>
        <w:keepNext/>
        <w:jc w:val="both"/>
      </w:pPr>
      <w:r w:rsidRPr="00275267">
        <w:rPr>
          <w:rStyle w:val="Heading1Char"/>
          <w:i/>
          <w:iCs/>
          <w:noProof/>
          <w:color w:val="C00000"/>
        </w:rPr>
        <w:drawing>
          <wp:inline distT="0" distB="0" distL="0" distR="0" wp14:anchorId="0BB7C203" wp14:editId="41B48042">
            <wp:extent cx="5889143" cy="5667632"/>
            <wp:effectExtent l="0" t="0" r="0" b="0"/>
            <wp:docPr id="2110216251" name="Picture 3" descr="A flowchart with white rectangular boxes with blu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0216251" name="Picture 3" descr="A flowchart with white rectangular boxes with blue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6513" cy="56843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D97214" w14:textId="1DD7C7FB" w:rsidR="00254BDC" w:rsidRPr="00265C37" w:rsidRDefault="00422899" w:rsidP="002F54EE">
      <w:pPr>
        <w:pStyle w:val="Caption"/>
        <w:jc w:val="both"/>
        <w:rPr>
          <w:i w:val="0"/>
          <w:iCs w:val="0"/>
          <w:color w:val="auto"/>
        </w:rPr>
      </w:pPr>
      <w:r>
        <w:rPr>
          <w:color w:val="auto"/>
        </w:rPr>
        <w:t xml:space="preserve">S1 </w:t>
      </w:r>
      <w:r w:rsidR="006D6E76" w:rsidRPr="00265C37">
        <w:rPr>
          <w:color w:val="auto"/>
        </w:rPr>
        <w:t>Fig</w:t>
      </w:r>
      <w:r>
        <w:rPr>
          <w:color w:val="auto"/>
        </w:rPr>
        <w:t>.</w:t>
      </w:r>
      <w:r w:rsidR="006D6E76" w:rsidRPr="00265C37">
        <w:rPr>
          <w:color w:val="auto"/>
        </w:rPr>
        <w:t xml:space="preserve">  </w:t>
      </w:r>
      <w:r w:rsidR="00562788" w:rsidRPr="00265C37">
        <w:rPr>
          <w:i w:val="0"/>
          <w:iCs w:val="0"/>
          <w:color w:val="auto"/>
        </w:rPr>
        <w:t>PRISMA flowchart of selection and inclusion process for the meta-analysis</w:t>
      </w:r>
      <w:r w:rsidR="00265C37" w:rsidRPr="00265C37">
        <w:rPr>
          <w:i w:val="0"/>
          <w:iCs w:val="0"/>
          <w:color w:val="auto"/>
        </w:rPr>
        <w:t xml:space="preserve"> of </w:t>
      </w:r>
      <w:r w:rsidR="00265C37" w:rsidRPr="00265C37">
        <w:rPr>
          <w:color w:val="auto"/>
        </w:rPr>
        <w:t xml:space="preserve">Culex </w:t>
      </w:r>
      <w:r w:rsidR="00265C37" w:rsidRPr="00265C37">
        <w:rPr>
          <w:i w:val="0"/>
          <w:iCs w:val="0"/>
          <w:color w:val="auto"/>
        </w:rPr>
        <w:t>blood-meal studies from the last 15 years</w:t>
      </w:r>
      <w:r w:rsidR="00562788" w:rsidRPr="00265C37">
        <w:rPr>
          <w:i w:val="0"/>
          <w:iCs w:val="0"/>
          <w:color w:val="auto"/>
        </w:rPr>
        <w:t xml:space="preserve">. A total of 288 </w:t>
      </w:r>
      <w:r w:rsidR="00296AF6" w:rsidRPr="00265C37">
        <w:rPr>
          <w:i w:val="0"/>
          <w:iCs w:val="0"/>
          <w:color w:val="auto"/>
        </w:rPr>
        <w:t xml:space="preserve">records were screened from PubMed. After the screening process 109 records were included in the meta-analysis. </w:t>
      </w:r>
    </w:p>
    <w:sectPr w:rsidR="00254BDC" w:rsidRPr="00265C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799"/>
    <w:rsid w:val="000125AD"/>
    <w:rsid w:val="000F4C41"/>
    <w:rsid w:val="0016230E"/>
    <w:rsid w:val="00236E53"/>
    <w:rsid w:val="00250782"/>
    <w:rsid w:val="00254BDC"/>
    <w:rsid w:val="00265C37"/>
    <w:rsid w:val="002821AE"/>
    <w:rsid w:val="00296AF6"/>
    <w:rsid w:val="002E08B2"/>
    <w:rsid w:val="002F54EE"/>
    <w:rsid w:val="0039283E"/>
    <w:rsid w:val="003B60C8"/>
    <w:rsid w:val="003F5CA5"/>
    <w:rsid w:val="00422899"/>
    <w:rsid w:val="00444AD6"/>
    <w:rsid w:val="005424CC"/>
    <w:rsid w:val="00550113"/>
    <w:rsid w:val="00562788"/>
    <w:rsid w:val="005E2679"/>
    <w:rsid w:val="00623907"/>
    <w:rsid w:val="006B6B9A"/>
    <w:rsid w:val="006D6E76"/>
    <w:rsid w:val="00891B38"/>
    <w:rsid w:val="00976130"/>
    <w:rsid w:val="009A0B59"/>
    <w:rsid w:val="009A72DC"/>
    <w:rsid w:val="00B50249"/>
    <w:rsid w:val="00BF0FFE"/>
    <w:rsid w:val="00CE4799"/>
    <w:rsid w:val="00CF4034"/>
    <w:rsid w:val="00D57F55"/>
    <w:rsid w:val="00E63145"/>
    <w:rsid w:val="00F9403B"/>
    <w:rsid w:val="00FC05F1"/>
    <w:rsid w:val="00FC1A13"/>
    <w:rsid w:val="00FE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D45B9"/>
  <w15:chartTrackingRefBased/>
  <w15:docId w15:val="{F3A765E9-92F4-40F9-9230-1BD746715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47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47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47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47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47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47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47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47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47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7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47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47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47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47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47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47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47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47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47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47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47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47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47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47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47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47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47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47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479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D6E76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3255131-b129-4010-86e1-474bfd7e8076}" enabled="0" method="" siteId="{53255131-b129-4010-86e1-474bfd7e80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ep, Jet</dc:creator>
  <cp:keywords/>
  <dc:description/>
  <cp:lastModifiedBy>Lilla Horváth</cp:lastModifiedBy>
  <cp:revision>9</cp:revision>
  <dcterms:created xsi:type="dcterms:W3CDTF">2024-11-01T10:55:00Z</dcterms:created>
  <dcterms:modified xsi:type="dcterms:W3CDTF">2025-01-13T14:16:00Z</dcterms:modified>
</cp:coreProperties>
</file>